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700F8" w14:textId="33B45D0C" w:rsidR="00A86A46" w:rsidRDefault="00E1379F" w:rsidP="00A86A46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 w:rsidR="00A86A46" w:rsidRPr="18800AC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1</w:t>
      </w:r>
      <w:r w:rsidR="00A86A46" w:rsidRPr="18800AC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ssay quantitation range for antiseizure medications</w:t>
      </w:r>
    </w:p>
    <w:p w14:paraId="3DECF83F" w14:textId="77777777" w:rsidR="00A86A46" w:rsidRPr="006A2605" w:rsidRDefault="00A86A46" w:rsidP="00A86A46">
      <w:pPr>
        <w:spacing w:after="0" w:line="240" w:lineRule="auto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</w:p>
    <w:tbl>
      <w:tblPr>
        <w:tblW w:w="7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4197"/>
        <w:gridCol w:w="2260"/>
      </w:tblGrid>
      <w:tr w:rsidR="00A86A46" w:rsidRPr="006A2605" w14:paraId="265D27A3" w14:textId="77777777" w:rsidTr="006E2516">
        <w:trPr>
          <w:trHeight w:val="290"/>
        </w:trPr>
        <w:tc>
          <w:tcPr>
            <w:tcW w:w="5020" w:type="dxa"/>
            <w:gridSpan w:val="2"/>
            <w:noWrap/>
            <w:vAlign w:val="bottom"/>
            <w:hideMark/>
          </w:tcPr>
          <w:p w14:paraId="46FC4DAC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2260" w:type="dxa"/>
            <w:noWrap/>
            <w:vAlign w:val="bottom"/>
            <w:hideMark/>
          </w:tcPr>
          <w:p w14:paraId="583C8F95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nt. Range (ug/mL)</w:t>
            </w:r>
          </w:p>
        </w:tc>
      </w:tr>
      <w:tr w:rsidR="00A86A46" w:rsidRPr="006A2605" w14:paraId="138AE116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5EC67041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V</w:t>
            </w:r>
          </w:p>
        </w:tc>
        <w:tc>
          <w:tcPr>
            <w:tcW w:w="4197" w:type="dxa"/>
            <w:noWrap/>
            <w:vAlign w:val="bottom"/>
            <w:hideMark/>
          </w:tcPr>
          <w:p w14:paraId="7DCD57DC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tiracetam</w:t>
            </w:r>
          </w:p>
        </w:tc>
        <w:tc>
          <w:tcPr>
            <w:tcW w:w="2260" w:type="dxa"/>
            <w:noWrap/>
            <w:vAlign w:val="bottom"/>
            <w:hideMark/>
          </w:tcPr>
          <w:p w14:paraId="49B0827D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- 80</w:t>
            </w:r>
          </w:p>
        </w:tc>
      </w:tr>
      <w:tr w:rsidR="00A86A46" w:rsidRPr="006A2605" w14:paraId="1F927BC5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51E9BD24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BP</w:t>
            </w:r>
          </w:p>
        </w:tc>
        <w:tc>
          <w:tcPr>
            <w:tcW w:w="4197" w:type="dxa"/>
            <w:noWrap/>
            <w:vAlign w:val="bottom"/>
            <w:hideMark/>
          </w:tcPr>
          <w:p w14:paraId="0F09F81B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apentin</w:t>
            </w:r>
          </w:p>
        </w:tc>
        <w:tc>
          <w:tcPr>
            <w:tcW w:w="2260" w:type="dxa"/>
            <w:noWrap/>
            <w:vAlign w:val="bottom"/>
            <w:hideMark/>
          </w:tcPr>
          <w:p w14:paraId="0C7FD81D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20</w:t>
            </w:r>
          </w:p>
        </w:tc>
      </w:tr>
      <w:tr w:rsidR="00A86A46" w:rsidRPr="006A2605" w14:paraId="4AD2BF8F" w14:textId="77777777" w:rsidTr="006E2516">
        <w:trPr>
          <w:trHeight w:val="300"/>
        </w:trPr>
        <w:tc>
          <w:tcPr>
            <w:tcW w:w="823" w:type="dxa"/>
            <w:noWrap/>
            <w:vAlign w:val="bottom"/>
            <w:hideMark/>
          </w:tcPr>
          <w:p w14:paraId="51A306FD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GB</w:t>
            </w:r>
          </w:p>
        </w:tc>
        <w:tc>
          <w:tcPr>
            <w:tcW w:w="4197" w:type="dxa"/>
            <w:noWrap/>
            <w:vAlign w:val="bottom"/>
            <w:hideMark/>
          </w:tcPr>
          <w:p w14:paraId="764FEA41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abalin</w:t>
            </w:r>
          </w:p>
        </w:tc>
        <w:tc>
          <w:tcPr>
            <w:tcW w:w="2260" w:type="dxa"/>
            <w:noWrap/>
            <w:vAlign w:val="bottom"/>
            <w:hideMark/>
          </w:tcPr>
          <w:p w14:paraId="72DAB15A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20</w:t>
            </w:r>
          </w:p>
        </w:tc>
      </w:tr>
      <w:tr w:rsidR="00A86A46" w:rsidRPr="006A2605" w14:paraId="35FEE4C1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120BA027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CM</w:t>
            </w:r>
          </w:p>
        </w:tc>
        <w:tc>
          <w:tcPr>
            <w:tcW w:w="4197" w:type="dxa"/>
            <w:noWrap/>
            <w:vAlign w:val="bottom"/>
            <w:hideMark/>
          </w:tcPr>
          <w:p w14:paraId="630BAB6B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osamide</w:t>
            </w:r>
          </w:p>
        </w:tc>
        <w:tc>
          <w:tcPr>
            <w:tcW w:w="2260" w:type="dxa"/>
            <w:noWrap/>
            <w:vAlign w:val="bottom"/>
            <w:hideMark/>
          </w:tcPr>
          <w:p w14:paraId="51BC0B00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- 80</w:t>
            </w:r>
          </w:p>
        </w:tc>
      </w:tr>
      <w:tr w:rsidR="00A86A46" w:rsidRPr="006A2605" w14:paraId="0AE79AE6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0E9A8D38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TG</w:t>
            </w:r>
          </w:p>
        </w:tc>
        <w:tc>
          <w:tcPr>
            <w:tcW w:w="4197" w:type="dxa"/>
            <w:noWrap/>
            <w:vAlign w:val="bottom"/>
            <w:hideMark/>
          </w:tcPr>
          <w:p w14:paraId="5A284D4C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otrigine</w:t>
            </w:r>
          </w:p>
        </w:tc>
        <w:tc>
          <w:tcPr>
            <w:tcW w:w="2260" w:type="dxa"/>
            <w:noWrap/>
            <w:vAlign w:val="bottom"/>
            <w:hideMark/>
          </w:tcPr>
          <w:p w14:paraId="572A400A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- 25</w:t>
            </w:r>
          </w:p>
        </w:tc>
      </w:tr>
      <w:tr w:rsidR="00A86A46" w:rsidRPr="006A2605" w14:paraId="77B84591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722E262B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BZ</w:t>
            </w:r>
          </w:p>
        </w:tc>
        <w:tc>
          <w:tcPr>
            <w:tcW w:w="4197" w:type="dxa"/>
            <w:noWrap/>
            <w:vAlign w:val="bottom"/>
            <w:hideMark/>
          </w:tcPr>
          <w:p w14:paraId="6F7B3DCC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azepine</w:t>
            </w:r>
          </w:p>
        </w:tc>
        <w:tc>
          <w:tcPr>
            <w:tcW w:w="2260" w:type="dxa"/>
            <w:noWrap/>
            <w:vAlign w:val="bottom"/>
            <w:hideMark/>
          </w:tcPr>
          <w:p w14:paraId="65FEB6D0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- 25</w:t>
            </w:r>
          </w:p>
        </w:tc>
      </w:tr>
      <w:tr w:rsidR="00A86A46" w:rsidRPr="006A2605" w14:paraId="0ACA26ED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7351BD1D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T</w:t>
            </w:r>
          </w:p>
        </w:tc>
        <w:tc>
          <w:tcPr>
            <w:tcW w:w="4197" w:type="dxa"/>
            <w:noWrap/>
            <w:vAlign w:val="bottom"/>
            <w:hideMark/>
          </w:tcPr>
          <w:p w14:paraId="21D101E4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toin</w:t>
            </w:r>
          </w:p>
        </w:tc>
        <w:tc>
          <w:tcPr>
            <w:tcW w:w="2260" w:type="dxa"/>
            <w:noWrap/>
            <w:vAlign w:val="bottom"/>
            <w:hideMark/>
          </w:tcPr>
          <w:p w14:paraId="6A424125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- 40</w:t>
            </w:r>
          </w:p>
        </w:tc>
      </w:tr>
      <w:tr w:rsidR="00A86A46" w:rsidRPr="006A2605" w14:paraId="0C6686EC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0843F697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M</w:t>
            </w:r>
          </w:p>
        </w:tc>
        <w:tc>
          <w:tcPr>
            <w:tcW w:w="4197" w:type="dxa"/>
            <w:noWrap/>
            <w:vAlign w:val="bottom"/>
            <w:hideMark/>
          </w:tcPr>
          <w:p w14:paraId="3257C3F1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iramate</w:t>
            </w:r>
          </w:p>
        </w:tc>
        <w:tc>
          <w:tcPr>
            <w:tcW w:w="2260" w:type="dxa"/>
            <w:noWrap/>
            <w:vAlign w:val="bottom"/>
            <w:hideMark/>
          </w:tcPr>
          <w:p w14:paraId="6C04BA28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30</w:t>
            </w:r>
          </w:p>
        </w:tc>
      </w:tr>
      <w:tr w:rsidR="00A86A46" w:rsidRPr="006A2605" w14:paraId="357DE6D8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5452BEE9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C</w:t>
            </w:r>
          </w:p>
        </w:tc>
        <w:tc>
          <w:tcPr>
            <w:tcW w:w="4197" w:type="dxa"/>
            <w:noWrap/>
            <w:vAlign w:val="bottom"/>
            <w:hideMark/>
          </w:tcPr>
          <w:p w14:paraId="0572CCCF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carbazepine</w:t>
            </w:r>
          </w:p>
        </w:tc>
        <w:tc>
          <w:tcPr>
            <w:tcW w:w="2260" w:type="dxa"/>
            <w:noWrap/>
            <w:vAlign w:val="bottom"/>
            <w:hideMark/>
          </w:tcPr>
          <w:p w14:paraId="2027E4B6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- 40</w:t>
            </w:r>
          </w:p>
        </w:tc>
      </w:tr>
      <w:tr w:rsidR="00A86A46" w:rsidRPr="006A2605" w14:paraId="627CD324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3A0DC64F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NS</w:t>
            </w:r>
          </w:p>
        </w:tc>
        <w:tc>
          <w:tcPr>
            <w:tcW w:w="4197" w:type="dxa"/>
            <w:noWrap/>
            <w:vAlign w:val="bottom"/>
            <w:hideMark/>
          </w:tcPr>
          <w:p w14:paraId="3D7D965F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isamide</w:t>
            </w:r>
          </w:p>
        </w:tc>
        <w:tc>
          <w:tcPr>
            <w:tcW w:w="2260" w:type="dxa"/>
            <w:noWrap/>
            <w:vAlign w:val="bottom"/>
            <w:hideMark/>
          </w:tcPr>
          <w:p w14:paraId="15FE93E7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- 50</w:t>
            </w:r>
          </w:p>
        </w:tc>
      </w:tr>
      <w:tr w:rsidR="00A86A46" w:rsidRPr="006A2605" w14:paraId="2BC3D2E3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69BCFE31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B</w:t>
            </w:r>
          </w:p>
        </w:tc>
        <w:tc>
          <w:tcPr>
            <w:tcW w:w="4197" w:type="dxa"/>
            <w:noWrap/>
            <w:vAlign w:val="bottom"/>
            <w:hideMark/>
          </w:tcPr>
          <w:p w14:paraId="12709025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barbital</w:t>
            </w:r>
          </w:p>
        </w:tc>
        <w:tc>
          <w:tcPr>
            <w:tcW w:w="2260" w:type="dxa"/>
            <w:noWrap/>
            <w:vAlign w:val="bottom"/>
            <w:hideMark/>
          </w:tcPr>
          <w:p w14:paraId="035695F7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- 40</w:t>
            </w:r>
          </w:p>
        </w:tc>
      </w:tr>
      <w:tr w:rsidR="00A86A46" w:rsidRPr="006A2605" w14:paraId="69B969C4" w14:textId="77777777" w:rsidTr="006E2516">
        <w:trPr>
          <w:trHeight w:val="290"/>
        </w:trPr>
        <w:tc>
          <w:tcPr>
            <w:tcW w:w="823" w:type="dxa"/>
            <w:noWrap/>
            <w:vAlign w:val="bottom"/>
            <w:hideMark/>
          </w:tcPr>
          <w:p w14:paraId="127E241C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PA</w:t>
            </w:r>
          </w:p>
        </w:tc>
        <w:tc>
          <w:tcPr>
            <w:tcW w:w="4197" w:type="dxa"/>
            <w:noWrap/>
            <w:vAlign w:val="bottom"/>
            <w:hideMark/>
          </w:tcPr>
          <w:p w14:paraId="0C3C1141" w14:textId="77777777" w:rsidR="00A86A46" w:rsidRPr="006A2605" w:rsidRDefault="00A86A46" w:rsidP="006E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 Acid</w:t>
            </w:r>
          </w:p>
        </w:tc>
        <w:tc>
          <w:tcPr>
            <w:tcW w:w="2260" w:type="dxa"/>
            <w:noWrap/>
            <w:vAlign w:val="bottom"/>
            <w:hideMark/>
          </w:tcPr>
          <w:p w14:paraId="776E9E3C" w14:textId="77777777" w:rsidR="00A86A46" w:rsidRPr="006A2605" w:rsidRDefault="00A86A46" w:rsidP="006E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- 500</w:t>
            </w:r>
          </w:p>
        </w:tc>
      </w:tr>
    </w:tbl>
    <w:p w14:paraId="091B7BB8" w14:textId="77777777" w:rsidR="00A86A46" w:rsidRDefault="00A86A46" w:rsidP="00A86A46">
      <w:pPr>
        <w:spacing w:after="0" w:line="24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66078FFE" w14:textId="77777777" w:rsidR="00DD4F44" w:rsidRDefault="00DD4F44"/>
    <w:sectPr w:rsidR="00DD4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A46"/>
    <w:rsid w:val="00032790"/>
    <w:rsid w:val="000748C3"/>
    <w:rsid w:val="00076764"/>
    <w:rsid w:val="00087691"/>
    <w:rsid w:val="00092F2C"/>
    <w:rsid w:val="00093D0E"/>
    <w:rsid w:val="00094FA8"/>
    <w:rsid w:val="000B43B3"/>
    <w:rsid w:val="001100F2"/>
    <w:rsid w:val="0013734D"/>
    <w:rsid w:val="00152B20"/>
    <w:rsid w:val="00157643"/>
    <w:rsid w:val="001914F9"/>
    <w:rsid w:val="001B3368"/>
    <w:rsid w:val="001D3872"/>
    <w:rsid w:val="001E140A"/>
    <w:rsid w:val="001E4FB1"/>
    <w:rsid w:val="0022128B"/>
    <w:rsid w:val="00237A6D"/>
    <w:rsid w:val="0024207A"/>
    <w:rsid w:val="0024219F"/>
    <w:rsid w:val="00271EB0"/>
    <w:rsid w:val="00273FE3"/>
    <w:rsid w:val="00287C91"/>
    <w:rsid w:val="002E425C"/>
    <w:rsid w:val="00321BEB"/>
    <w:rsid w:val="00341B7C"/>
    <w:rsid w:val="00361585"/>
    <w:rsid w:val="00370C24"/>
    <w:rsid w:val="00376200"/>
    <w:rsid w:val="003B1DFD"/>
    <w:rsid w:val="003D5F74"/>
    <w:rsid w:val="003D678E"/>
    <w:rsid w:val="003E2628"/>
    <w:rsid w:val="003E6AE9"/>
    <w:rsid w:val="003E72E8"/>
    <w:rsid w:val="00413C95"/>
    <w:rsid w:val="00470980"/>
    <w:rsid w:val="004724DE"/>
    <w:rsid w:val="0047386F"/>
    <w:rsid w:val="00480095"/>
    <w:rsid w:val="004964B5"/>
    <w:rsid w:val="00497517"/>
    <w:rsid w:val="004D6906"/>
    <w:rsid w:val="00510E85"/>
    <w:rsid w:val="005133BE"/>
    <w:rsid w:val="0055059B"/>
    <w:rsid w:val="00566E49"/>
    <w:rsid w:val="00584DE9"/>
    <w:rsid w:val="005A71C0"/>
    <w:rsid w:val="005A765A"/>
    <w:rsid w:val="005C3340"/>
    <w:rsid w:val="005D3DF0"/>
    <w:rsid w:val="00641A2A"/>
    <w:rsid w:val="006500D5"/>
    <w:rsid w:val="00697B8B"/>
    <w:rsid w:val="006B46DD"/>
    <w:rsid w:val="006C2104"/>
    <w:rsid w:val="006C213E"/>
    <w:rsid w:val="006D050A"/>
    <w:rsid w:val="006F1471"/>
    <w:rsid w:val="007112B5"/>
    <w:rsid w:val="007421AE"/>
    <w:rsid w:val="00743C39"/>
    <w:rsid w:val="00747B5C"/>
    <w:rsid w:val="007677FA"/>
    <w:rsid w:val="0077323A"/>
    <w:rsid w:val="0078430E"/>
    <w:rsid w:val="00793703"/>
    <w:rsid w:val="007B0D85"/>
    <w:rsid w:val="007B7379"/>
    <w:rsid w:val="007B76C1"/>
    <w:rsid w:val="007D2295"/>
    <w:rsid w:val="007D7397"/>
    <w:rsid w:val="007E52CF"/>
    <w:rsid w:val="00801C9F"/>
    <w:rsid w:val="00835693"/>
    <w:rsid w:val="00875A5E"/>
    <w:rsid w:val="00891933"/>
    <w:rsid w:val="008A03DD"/>
    <w:rsid w:val="008A49CD"/>
    <w:rsid w:val="008F015D"/>
    <w:rsid w:val="00904681"/>
    <w:rsid w:val="00926445"/>
    <w:rsid w:val="009560FB"/>
    <w:rsid w:val="00970FE5"/>
    <w:rsid w:val="009730C4"/>
    <w:rsid w:val="00997451"/>
    <w:rsid w:val="009C0035"/>
    <w:rsid w:val="009C594C"/>
    <w:rsid w:val="009C5A44"/>
    <w:rsid w:val="009D5599"/>
    <w:rsid w:val="00A00C11"/>
    <w:rsid w:val="00A20345"/>
    <w:rsid w:val="00A51E9C"/>
    <w:rsid w:val="00A522FD"/>
    <w:rsid w:val="00A63278"/>
    <w:rsid w:val="00A86A46"/>
    <w:rsid w:val="00A87076"/>
    <w:rsid w:val="00A97B8D"/>
    <w:rsid w:val="00AA7996"/>
    <w:rsid w:val="00AB6675"/>
    <w:rsid w:val="00AE0033"/>
    <w:rsid w:val="00AE5B91"/>
    <w:rsid w:val="00B24FB8"/>
    <w:rsid w:val="00B34318"/>
    <w:rsid w:val="00B603F9"/>
    <w:rsid w:val="00B606AA"/>
    <w:rsid w:val="00B81C45"/>
    <w:rsid w:val="00BA10DC"/>
    <w:rsid w:val="00BA248C"/>
    <w:rsid w:val="00BB4E2F"/>
    <w:rsid w:val="00BE1D17"/>
    <w:rsid w:val="00BF3340"/>
    <w:rsid w:val="00C15E43"/>
    <w:rsid w:val="00C336A9"/>
    <w:rsid w:val="00C375AA"/>
    <w:rsid w:val="00C609F6"/>
    <w:rsid w:val="00C948BC"/>
    <w:rsid w:val="00CA4758"/>
    <w:rsid w:val="00CA716F"/>
    <w:rsid w:val="00CE441B"/>
    <w:rsid w:val="00D05BD0"/>
    <w:rsid w:val="00D16144"/>
    <w:rsid w:val="00D161CE"/>
    <w:rsid w:val="00D70C14"/>
    <w:rsid w:val="00DD4F44"/>
    <w:rsid w:val="00E0036C"/>
    <w:rsid w:val="00E1379F"/>
    <w:rsid w:val="00E36D82"/>
    <w:rsid w:val="00E57B7D"/>
    <w:rsid w:val="00E916CF"/>
    <w:rsid w:val="00EB2CBE"/>
    <w:rsid w:val="00EB7DD1"/>
    <w:rsid w:val="00EC4233"/>
    <w:rsid w:val="00F20F10"/>
    <w:rsid w:val="00F35643"/>
    <w:rsid w:val="00F63327"/>
    <w:rsid w:val="00F71351"/>
    <w:rsid w:val="00F76AFE"/>
    <w:rsid w:val="00F93928"/>
    <w:rsid w:val="00FA0E36"/>
    <w:rsid w:val="00FE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D06FE"/>
  <w15:chartTrackingRefBased/>
  <w15:docId w15:val="{77AE8FBC-8B76-7049-BF10-F3F0BFD39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A4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A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A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A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A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A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A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A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A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A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A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A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A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A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A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A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A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A4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86A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A4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86A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A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A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Bowers</dc:creator>
  <cp:keywords/>
  <dc:description/>
  <cp:lastModifiedBy>Sandy Bowers</cp:lastModifiedBy>
  <cp:revision>2</cp:revision>
  <dcterms:created xsi:type="dcterms:W3CDTF">2025-11-04T14:23:00Z</dcterms:created>
  <dcterms:modified xsi:type="dcterms:W3CDTF">2026-01-09T22:01:00Z</dcterms:modified>
</cp:coreProperties>
</file>